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005EA" w14:textId="54DB0328" w:rsidR="00425CBC" w:rsidRPr="002E2769" w:rsidRDefault="00425CBC" w:rsidP="00302F0B">
      <w:pPr>
        <w:jc w:val="center"/>
        <w:rPr>
          <w:rFonts w:ascii="Times New Roman" w:hAnsi="Times New Roman" w:cs="Times New Roman"/>
        </w:rPr>
      </w:pPr>
      <w:r w:rsidRPr="002E2769">
        <w:rPr>
          <w:rFonts w:ascii="Times New Roman" w:hAnsi="Times New Roman" w:cs="Times New Roman"/>
        </w:rPr>
        <w:t>Supplementa</w:t>
      </w:r>
      <w:r w:rsidR="002E2769" w:rsidRPr="002E2769">
        <w:rPr>
          <w:rFonts w:ascii="Times New Roman" w:hAnsi="Times New Roman" w:cs="Times New Roman"/>
        </w:rPr>
        <w:t xml:space="preserve">l </w:t>
      </w:r>
      <w:r w:rsidRPr="002E2769">
        <w:rPr>
          <w:rFonts w:ascii="Times New Roman" w:hAnsi="Times New Roman" w:cs="Times New Roman"/>
        </w:rPr>
        <w:t xml:space="preserve">Table 1. </w:t>
      </w:r>
      <w:r w:rsidR="002E2769" w:rsidRPr="002E2769">
        <w:rPr>
          <w:rFonts w:ascii="Times New Roman" w:hAnsi="Times New Roman" w:cs="Times New Roman"/>
        </w:rPr>
        <w:t>Item clarity ratings of PLHIV and providers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656"/>
        <w:gridCol w:w="7721"/>
        <w:gridCol w:w="1003"/>
        <w:gridCol w:w="1060"/>
        <w:gridCol w:w="727"/>
        <w:gridCol w:w="1433"/>
      </w:tblGrid>
      <w:tr w:rsidR="00425CBC" w:rsidRPr="002E2769" w14:paraId="7616C050" w14:textId="77777777" w:rsidTr="002E2769">
        <w:trPr>
          <w:trHeight w:val="244"/>
        </w:trPr>
        <w:tc>
          <w:tcPr>
            <w:tcW w:w="656" w:type="dxa"/>
            <w:vMerge w:val="restart"/>
            <w:tcBorders>
              <w:top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FFB759" w14:textId="77777777" w:rsidR="00425CBC" w:rsidRPr="002E2769" w:rsidRDefault="00425CBC" w:rsidP="00425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7731583"/>
          </w:p>
          <w:p w14:paraId="5729CD43" w14:textId="77777777" w:rsidR="00425CBC" w:rsidRPr="002E2769" w:rsidRDefault="00425CBC" w:rsidP="00425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9B46DF6" w14:textId="77777777" w:rsidR="00425CBC" w:rsidRPr="002E2769" w:rsidRDefault="00425CBC" w:rsidP="00425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9EB626B" w14:textId="77777777" w:rsidR="00425CBC" w:rsidRPr="002E2769" w:rsidRDefault="00425CBC" w:rsidP="00425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772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62B53A5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34EAA8" w14:textId="231B4C2A" w:rsidR="00425CBC" w:rsidRPr="00302F0B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em is </w:t>
            </w:r>
            <w:proofErr w:type="spellStart"/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ear</w:t>
            </w:r>
            <w:r w:rsidR="00302F0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1B29D7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433" w:type="dxa"/>
            <w:vMerge w:val="restart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120EBDA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D7ECB44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6DFE311" w14:textId="689AAC7F" w:rsidR="00425CBC" w:rsidRPr="00302F0B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ision</w:t>
            </w:r>
            <w:r w:rsidR="00302F0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25CBC" w:rsidRPr="002E2769" w14:paraId="2ED62264" w14:textId="77777777" w:rsidTr="002E2769">
        <w:trPr>
          <w:trHeight w:val="244"/>
        </w:trPr>
        <w:tc>
          <w:tcPr>
            <w:tcW w:w="65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CC5A8" w14:textId="77777777" w:rsidR="00425CBC" w:rsidRPr="002E2769" w:rsidRDefault="00425CBC" w:rsidP="00425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21" w:type="dxa"/>
            <w:vMerge/>
            <w:tcBorders>
              <w:bottom w:val="single" w:sz="4" w:space="0" w:color="auto"/>
              <w:right w:val="single" w:sz="8" w:space="0" w:color="auto"/>
            </w:tcBorders>
          </w:tcPr>
          <w:p w14:paraId="6D979CF7" w14:textId="77777777" w:rsidR="00425CBC" w:rsidRPr="002E2769" w:rsidRDefault="00425CBC" w:rsidP="00425C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D9FCCC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PLHIV</w:t>
            </w:r>
          </w:p>
          <w:p w14:paraId="6C6D8EE3" w14:textId="6F44F9CD" w:rsidR="002E2769" w:rsidRPr="002E2769" w:rsidRDefault="002E2769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(n=4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D97D16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Providers</w:t>
            </w:r>
          </w:p>
          <w:p w14:paraId="420F8EAE" w14:textId="434CBC33" w:rsidR="002E2769" w:rsidRPr="002E2769" w:rsidRDefault="002E2769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(n=57)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1788F" w14:textId="77777777" w:rsidR="00425CBC" w:rsidRPr="002E2769" w:rsidRDefault="00425CBC" w:rsidP="00425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9DAED81" w14:textId="77777777" w:rsidR="00425CBC" w:rsidRPr="002E2769" w:rsidRDefault="00425CBC" w:rsidP="00425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E2769" w:rsidRPr="002E2769" w14:paraId="7B263776" w14:textId="77777777" w:rsidTr="002E2769">
        <w:trPr>
          <w:trHeight w:val="244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167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72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54BFA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hange to my daily routin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93D23" w14:textId="5D6021D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B4EE4" w14:textId="4BFF93A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E5F3D" w14:textId="26CFE68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287BE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465B87F8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B55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57A72E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ling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64A79" w14:textId="10CC7F4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40642" w14:textId="103A6D6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0E706" w14:textId="2C84CAC3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8B8AE0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4AD61F2B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11B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2C013B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weekend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077B" w14:textId="7D635E5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8D5ED" w14:textId="68276F6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38936" w14:textId="4BEA5C13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F3CB9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6ED01FE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A11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90FD65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getting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E844B" w14:textId="78DB169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63664" w14:textId="07FDDEC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191FD" w14:textId="3158E00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6A73E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1BD32CE6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330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11C97D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r school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F0F3" w14:textId="3997FF1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A50D3" w14:textId="1721907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B917B" w14:textId="7DB0C64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09176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069B7AC7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37D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260129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r family responsibiliti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6C1AB" w14:textId="01B46F5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06C2E" w14:textId="021FF75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2D6E1" w14:textId="1F6131F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EA827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D99623B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E7A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AE0D6D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 irregular or unpredictable schedul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E185F" w14:textId="6EC7457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9C570" w14:textId="6DBFDB6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813C2" w14:textId="74504EF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DACA8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653523E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579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4DDF8E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too busy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22AE8" w14:textId="47F31AA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4C54C" w14:textId="54522AF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1C53C" w14:textId="6F465B2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986A5D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1782A2E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8F5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41AD37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being at hom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EAA42" w14:textId="7924E8A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68AC1" w14:textId="17FEFD2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5F3CA" w14:textId="2C42A5F3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A678E1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41DA9EF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E36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F7EC53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sleep patter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2D1D" w14:textId="13E51A8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F877A" w14:textId="57371F7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D3A45" w14:textId="78BF903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E158E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52C32FA1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F8E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9B4E5B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eating patter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E9CBD" w14:textId="680D7D3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FDC06" w14:textId="6889164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89217" w14:textId="6E2841D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A97A3B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3A46AEC8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199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C6E8BF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other priorities in my life than taking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CDDE5" w14:textId="19738B3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97F7F" w14:textId="00B14F7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CF4CB" w14:textId="2D41894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47D86E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5367AC0E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F8A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4703D1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daily activiti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4B4A9" w14:textId="463D345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3834C" w14:textId="350E3CD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0D486" w14:textId="7E40177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E5F152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7B7254D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8A0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5FCDCF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fitting my medication into my daily lif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55A60" w14:textId="7BD0D52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8F7A1" w14:textId="158EC19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0C4C3" w14:textId="20A5982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294E8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50DC2025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F00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5EA724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 alcohol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F5A93" w14:textId="0BCA989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27D24" w14:textId="764B8CF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78958" w14:textId="4B6C234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DCE8C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1695261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083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CA987C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recreational/party drug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FC24" w14:textId="0E92D16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7CDEA" w14:textId="31776DF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365DE" w14:textId="4DC2CD56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C7EA02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53D4EB8C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0C4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B05229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being informed enough about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C8978" w14:textId="454C3AF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2842F" w14:textId="187E6CE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5AC67" w14:textId="45246741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03E77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08B67CD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2FC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3FFB26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being sure how to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CC91B" w14:textId="209A0F3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BCB8D" w14:textId="514597D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CC9A5" w14:textId="75DE6F5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80AE9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6619EAF6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47D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630764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feeling motivated to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6F2C3" w14:textId="71632A5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C02AC" w14:textId="045C004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F668A" w14:textId="5883984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9D7EE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477CB44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BC0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FD6330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ing control over when I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D056" w14:textId="4B76D37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82957" w14:textId="289C0C2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6CDFD" w14:textId="058AC7F4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C9458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602928A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64D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0B2131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ing control over if I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2959F" w14:textId="38258D5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2C6CE" w14:textId="13AB46A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1D488" w14:textId="2CC3240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133D7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BB427E6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CAF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0BC2AF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Not wanting to think about having HIV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91947" w14:textId="554AF25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B8094" w14:textId="373F075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061B0" w14:textId="0809360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10986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1FBB6ACE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730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A28B08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trouble accepting that I have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914D8" w14:textId="646A5E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1683B" w14:textId="5FB6F6B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85708" w14:textId="09238B26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EF9F3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2C96C555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1D4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05A033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becoming dependent on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A32B8" w14:textId="339DDAE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8793C" w14:textId="49E41FF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FDC12" w14:textId="4FAC3D12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7A803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57B51F2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1C8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ADD42C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it is not natural for my mind and body to be taking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7F2A2" w14:textId="1DAFC7A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413FA" w14:textId="7B8B7C5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F69F1" w14:textId="312E805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0FE96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4403E550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65E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8689F6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I can catch up with missed dos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7935" w14:textId="5FFF000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E959C" w14:textId="54B18FC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E53B9" w14:textId="3AE64AD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2E9B2E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6121145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115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6832A4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medication is only for when you feel sick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A6A78" w14:textId="2FD3049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354AA" w14:textId="4D64A5F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3B3C7" w14:textId="293FF802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F4D812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0CCA723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38A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7E3BF3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at stopping my medication for a while is only normal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FC5F" w14:textId="161A213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D9C5C" w14:textId="0378450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432B7" w14:textId="37FD949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7A604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41AD5F21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C2A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2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11C71C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at I must take my medication my way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6F6AD" w14:textId="1639ECF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23AF0" w14:textId="4743F16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BFF33" w14:textId="1491E9E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8A24AB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BB68FA5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58D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3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7891B5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ting my medication's effects on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B62AD" w14:textId="3CC7B7D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560EA" w14:textId="54E5447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3B138" w14:textId="7A7F94D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42A4BB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87BFDBF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947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89A80D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reminded about HIV when taking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C79A2" w14:textId="0B7EDF1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34664" w14:textId="1D424D0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064FC" w14:textId="1392CCA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FEFEA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7BF867C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614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719BE6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my medication is toxic or harmful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B1DD5" w14:textId="01C30AB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46419" w14:textId="327E468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0E653" w14:textId="2718F4E2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B0F6C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1C8C7A7B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AA5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83EA6E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like I have no control over my health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59BBA" w14:textId="18548C5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3DDDB" w14:textId="7E97E7B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2BF46" w14:textId="24A19E6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D0BA6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70D329B0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391D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F3E7E5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taking my medication with recreational/ party drugs or alcohol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24B10" w14:textId="67472C3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69522" w14:textId="3078F0E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3F78B" w14:textId="2ABFD352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0C6032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1612A73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48B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33A419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24D6" w14:textId="1C1ACA1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608CC" w14:textId="4AC8351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C58E5" w14:textId="7DA89D0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EB1A6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28751B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64B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573237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the healthcare system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360CC" w14:textId="489DC75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5352C" w14:textId="67F49FA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5A244" w14:textId="2E9CD39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FED6E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06B71761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54E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704456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ting that I need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7B42C" w14:textId="516DCAC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7CC75" w14:textId="7C09115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B817E" w14:textId="02EB9A7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53823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3EC01B60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9BD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A4F320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uggling to accept that my medication has both good and bad side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868B" w14:textId="239188F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96553" w14:textId="213F6AD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11179" w14:textId="18F3343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180D3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7A0D1710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F94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3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9F61CF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ing that HIV is a death sentence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1975" w14:textId="452707F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75C4A" w14:textId="0569240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8B53" w14:textId="2D97510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F9E68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150FD570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BB1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F28725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becoming resistant to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75FA7" w14:textId="210CF78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60A8" w14:textId="0981ACE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208D0" w14:textId="4ED3A543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A8F01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2FC29B21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E1D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A929DE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sad or depressed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DA12" w14:textId="2877D8C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ACA11" w14:textId="18C4112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6CCBD" w14:textId="1109EC86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092AF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5793B09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007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20C363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fraid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87D1" w14:textId="3A495F3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F1A5E" w14:textId="2BD73CF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35FE5" w14:textId="7B4AA419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F27C3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56F807F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07D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83C8AE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ngry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A26D9" w14:textId="7986412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125A0" w14:textId="2E7E489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D604F" w14:textId="3DB29C99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D4BA3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F7ADFB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C64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00278E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worried or anxiou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5E6BA" w14:textId="082E5CB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1441E" w14:textId="75A7CF1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EDE81" w14:textId="41C093C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1AF020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252D368B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D62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756AD6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stressed out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72A93" w14:textId="13F2EF6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9214C" w14:textId="69D7D4C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F168F" w14:textId="180BC31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D13D6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6490F6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26D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BEA119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mixed (ambivalent) feelings</w:t>
            </w: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12910" w14:textId="16493F6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143E6" w14:textId="1311FC4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69669" w14:textId="3409046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951B6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69A44C30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3CE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AEA839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discouraged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74CF8" w14:textId="58FB4CA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0650A" w14:textId="3BB9271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10B27" w14:textId="491E926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658B7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783D0DF8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C63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1C04B0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ing tired of taking my medication every day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2377" w14:textId="34E421F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95BBB" w14:textId="2EF897D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0E40F" w14:textId="11E5DE09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39E61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73230696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C89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4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8165A6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well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BE58" w14:textId="3A83CB5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0EDCB" w14:textId="6D1BF0A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F4495" w14:textId="63EB93F9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76FF0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</w:rPr>
              <w:t>Rejected</w:t>
            </w:r>
          </w:p>
        </w:tc>
      </w:tr>
      <w:tr w:rsidR="002E2769" w:rsidRPr="002E2769" w14:paraId="012917C0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8E2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31AF430" w14:textId="40E09953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unwell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6DD35" w14:textId="5F98B3E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11930" w14:textId="003AE68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025AC" w14:textId="6EAAD70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D20C2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F2B19A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E39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BA7CC3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body telling me I should not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2D780" w14:textId="2B082FC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22672" w14:textId="741D3C9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9DCF4" w14:textId="20AAEE50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0E219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699FE183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471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4A8A11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my body needs a break from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7BCF4" w14:textId="58852B0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8A3D3" w14:textId="07D0C60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19E8F" w14:textId="6F4A82AA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7CA3AD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C5351D5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4B3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1A2252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ting good test results (viral load or CD4 cell count)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8E3CC" w14:textId="188398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7E8A5" w14:textId="0B7CC58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4CC1E" w14:textId="4CB1A926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7945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28E88CC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2C0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DDFCAC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tting discouraging test results (viral load or CD4 cell count)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FDEA" w14:textId="56B2F4F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6F5DD" w14:textId="2A6D741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302DD" w14:textId="440C4D1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81C17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500BA67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D39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C5AEFCB" w14:textId="0366CE70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no symptoms of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118A" w14:textId="26F6029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3D053" w14:textId="46CDF3C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BB6EE" w14:textId="660F1255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65737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3F3875D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E4EB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C1FA03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symptoms of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66D4" w14:textId="6B3F215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CB9F7" w14:textId="6FEE037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72899" w14:textId="1908649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FD56B0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54BFA0F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C41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91A8C6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ing too sick or ill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34BD" w14:textId="7208E0A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C05C8" w14:textId="599E7B8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6C2AA" w14:textId="2FF5810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76DB1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40E73D91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637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5E7EBD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medications to take other than those for HIV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EF9CF" w14:textId="78647A2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25337" w14:textId="41AE3CD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F36BA" w14:textId="54612A3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35DEE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6AEC9C1E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AFC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5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47323A4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another health condition to deal with (for example, depression. diabetes or heart disease)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1B86" w14:textId="2E9D9AE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3D113" w14:textId="6F4D8E9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8A73D" w14:textId="0D638FB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A480C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5996DE2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1E9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E584BB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getting the support I need from other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D828B" w14:textId="3F8E4D0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6113F" w14:textId="512EF48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07661" w14:textId="116845E6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BA2E92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5868D9F0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3E9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1582BEE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isolated or alone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2AFE2" w14:textId="684E546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256A1" w14:textId="2008068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23D0C" w14:textId="6EF0059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2CD80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5E557D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B20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623178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relationship problems with someone close to me (for example, conflict or loss)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41E0" w14:textId="091479A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E1242" w14:textId="718BF43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F2653" w14:textId="212538E1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8E086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29A2F588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E03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E10B92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discouraging me from taking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AEE19" w14:textId="2C03C11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CF705" w14:textId="27146A4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D4EAA" w14:textId="553DD91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0F8D0E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08A7B8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29A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6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CF500A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with friends or family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5D7DC" w14:textId="40BF3DF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6F5AE" w14:textId="03BA414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BD71E" w14:textId="1B66C18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98A1F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6F1B071E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2BC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D47736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unloved or unneeded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2E9BF" w14:textId="501BC44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E0833" w14:textId="5446401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D4EC4" w14:textId="2614CFA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037E8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2E2769">
              <w:rPr>
                <w:rFonts w:ascii="Times New Roman" w:eastAsia="Times New Roman" w:hAnsi="Times New Roman" w:cs="Times New Roman"/>
              </w:rPr>
              <w:t>Undecided</w:t>
            </w:r>
          </w:p>
        </w:tc>
      </w:tr>
      <w:tr w:rsidR="002E2769" w:rsidRPr="002E2769" w14:paraId="4949F14C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FB9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07BB24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anting others to notice that I take this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4E72" w14:textId="076FF13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5409B" w14:textId="6C85D53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C684F" w14:textId="1E4126B8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9A44B0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954915C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D6E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ED299F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ing concerned about stigma or discrimination related to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A1204" w14:textId="0DCF352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20995" w14:textId="6135E6B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662C8" w14:textId="6BDFD483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B881B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23904AAC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4E6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9210F3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ring rejection because of HIV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B137" w14:textId="04E898F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54FD6" w14:textId="6A41A48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4C22D" w14:textId="7351DCF4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89EE8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045BCA74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609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6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7C0018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privacy or confidentiality concerns related to HIV at my clinic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7406D" w14:textId="26967DE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F9221" w14:textId="76687A6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5D1A2" w14:textId="212CB4C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D7FEE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1DF75B05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7D6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341101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financial problem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3F784" w14:textId="4B21388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B214C" w14:textId="54833A6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9501A" w14:textId="4964A90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52F11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32DEA01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7E9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7E56F4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having a stable or suitable place to live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F41E" w14:textId="35B57E6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70522" w14:textId="0EBF483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CA1D9" w14:textId="2A2D7E9D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F9DA0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5DA39C3F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E95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3E2017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trouble getting food or the right kind of food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05801" w14:textId="05639E9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CE35F" w14:textId="59C831F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B9884" w14:textId="7032B204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6D41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27881CA9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FC9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5BF452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ying about the long-term side effects of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DA62" w14:textId="63E42E0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2CD1F" w14:textId="43C59B3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41134" w14:textId="0EE0E920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74C3C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4FC7CA2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580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CFE268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ipating side effect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4ABC" w14:textId="655C171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4D688" w14:textId="18EDA19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6D6C7" w14:textId="6F5E1E4F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5A730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5DC3B40E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34A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15E064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ing side effects from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32943" w14:textId="08BDBCD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2988D" w14:textId="7201DBD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33AD1" w14:textId="4C5CBF1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844123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17CB6198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5CD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EF9A98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ing side effects that interfere with my daily activiti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A7352" w14:textId="1D1BE7D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6D640" w14:textId="529A011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61757" w14:textId="7927BA7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9A200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1897C725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CEC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2E8518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ying about my medication’s effects on my physical appearanc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B981B" w14:textId="042990D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72058" w14:textId="49A7777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0B653" w14:textId="389F7390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DF4646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3B97DA5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968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DFDB85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's instructions being too hard to follow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4D305" w14:textId="582138E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02755" w14:textId="0D90A46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1AA6A" w14:textId="00FEC208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1389B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701C3AB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552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7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0EEDA2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ing to plan when I eat or find water to properly take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42472" w14:textId="4866678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7032D" w14:textId="1B9D74F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1C66A" w14:textId="11AE44B5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55AE0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0E5EFA92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466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6E5714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Having to take my medication at specific tim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76971" w14:textId="7F493CF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4D3D1" w14:textId="37B5A209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EC281" w14:textId="4E1601DE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08B6F0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40BCF82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5D4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046B178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Finding I have too many pills to take for HIV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9E0A" w14:textId="3D52903E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5B31D" w14:textId="2374784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50BF8" w14:textId="46365EBB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B8F7E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13F27D3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7F99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73FF47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Finding the pills too larg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231A7" w14:textId="2EDD153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7A4E4" w14:textId="728373F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D94C5" w14:textId="0D69A5E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452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D1308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71ADF7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8466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2CF001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Having difficulty swallowing my medication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482E" w14:textId="1E9B925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1D8E9" w14:textId="5148DD3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B586F" w14:textId="735BF5E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BC627C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0E8C4A6D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25A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9E0609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liking the taste of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57FE8" w14:textId="29F6689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8A9F7" w14:textId="6D17BE2D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D5BE5" w14:textId="29B85F28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CB411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5481E8B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E6E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81910D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 problem with the form of the medication (pill. liquid. injection)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6FBE9" w14:textId="4B6D009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B1FB1" w14:textId="2FBCA6F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BA17E" w14:textId="735EA3E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8F3099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058FF25F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A6D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EB578F8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my primary provider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EAD78" w14:textId="10C2C20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1934E" w14:textId="1A99D8E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D18D0" w14:textId="1B234B19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ADB89B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37B3572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D4B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45B59A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 primary provider having an unsupportive or negative attitude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892C" w14:textId="3404B98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D3759" w14:textId="344D3EEA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12D6B" w14:textId="12736191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3844C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209C36A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D98A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2007EB1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being given enough information by my primary provider about my medication or how to take it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91402" w14:textId="6F72A0E2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1640B" w14:textId="1B92FA8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7F99A" w14:textId="70A30E8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AF494F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0031499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DED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8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E17AC9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difficulty talking enough with my primary provider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CA56" w14:textId="3A71FF7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328E5" w14:textId="4261E2E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4C95B" w14:textId="40498E21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7DA50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BFCE379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572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0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27D6432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ling pressured or powerless with my primary provider in decisions about my health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983FE" w14:textId="60DE714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97919" w14:textId="50ABF90C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7750B" w14:textId="707E15C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92135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  <w:tr w:rsidR="002E2769" w:rsidRPr="002E2769" w14:paraId="61999312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5DE5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1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5B1D1D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difficulty getting an appointment at my clinic at the right time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CE38D" w14:textId="30174E8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27104" w14:textId="092BC6F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6634C" w14:textId="6F7BCCB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4C20F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045035D4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16B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2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3F164D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e services at my clinic are not adapted enough to my needs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77D6E" w14:textId="7B6A498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3A447" w14:textId="3794667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1FDEE" w14:textId="532AA3CA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074788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42F9900E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BE9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3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9F55FA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clinic's opening hours not being convenient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3575F" w14:textId="25DA52B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B98DA" w14:textId="43A38075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3A5A9" w14:textId="7283E3C4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B6FC4A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0F4F1CA1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412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4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6C8752D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getting to my clinic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324BB" w14:textId="48C5B92F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4ED2E" w14:textId="645E17F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BCFFC" w14:textId="08CA3B0C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56BAF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3519A082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9F4DF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5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E040B8B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harmacy being out of my medication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A8FD" w14:textId="5147E67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ED56A" w14:textId="4E6067E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E25BD" w14:textId="637EBD24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5AA28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26BBF675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6D0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6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D774CB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The pharmacy’s opening hours not being convenient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C1EC" w14:textId="102AFF13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D473C" w14:textId="5C882C14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2B417" w14:textId="7B87B899" w:rsidR="002E2769" w:rsidRPr="002E2769" w:rsidRDefault="00452E1E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13DAC1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27ECB7DA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9FE7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7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2B0519A4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hAnsi="Times New Roman" w:cs="Times New Roman"/>
                <w:sz w:val="20"/>
                <w:szCs w:val="20"/>
              </w:rPr>
              <w:t>Not getting the explanations I need from the pharmacist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6F4F" w14:textId="520129D8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C1586" w14:textId="11AF27A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277D8" w14:textId="0790DF8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CC5BDB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</w:tr>
      <w:tr w:rsidR="002E2769" w:rsidRPr="002E2769" w14:paraId="3ECBFA63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F12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98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F1024AD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other complaints about the pharmacy servic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E8B4" w14:textId="5BDBF7D0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AEB6D" w14:textId="20BEC221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68A9E" w14:textId="512A1E1D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A096F5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74DCB50F" w14:textId="77777777" w:rsidTr="002E2769">
        <w:trPr>
          <w:trHeight w:val="244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8973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99</w:t>
            </w:r>
          </w:p>
        </w:tc>
        <w:tc>
          <w:tcPr>
            <w:tcW w:w="7721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7D12C050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getting to the pharmacy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8BE76" w14:textId="57D22C3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FA961" w14:textId="34F7AA4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1D964" w14:textId="1C4C2D47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2D7B37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Rejected</w:t>
            </w:r>
          </w:p>
        </w:tc>
      </w:tr>
      <w:tr w:rsidR="002E2769" w:rsidRPr="002E2769" w14:paraId="674A76C3" w14:textId="77777777" w:rsidTr="002E2769">
        <w:trPr>
          <w:trHeight w:val="254"/>
        </w:trPr>
        <w:tc>
          <w:tcPr>
            <w:tcW w:w="6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F69C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 xml:space="preserve"> 100</w:t>
            </w:r>
          </w:p>
        </w:tc>
        <w:tc>
          <w:tcPr>
            <w:tcW w:w="7721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6F73A9BE" w14:textId="77777777" w:rsidR="002E2769" w:rsidRPr="002E2769" w:rsidRDefault="002E2769" w:rsidP="002E2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having insurance to cover my medication costs or not having enough coverage 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3CD84" w14:textId="3171BB36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302596" w14:textId="7327C5DB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E9CCC" w14:textId="57DE4816" w:rsidR="002E2769" w:rsidRPr="002E2769" w:rsidRDefault="002E2769" w:rsidP="002E2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720584" w14:textId="77777777" w:rsidR="002E2769" w:rsidRPr="002E2769" w:rsidRDefault="002E2769" w:rsidP="002E2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2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ed</w:t>
            </w:r>
          </w:p>
        </w:tc>
      </w:tr>
    </w:tbl>
    <w:bookmarkEnd w:id="0"/>
    <w:p w14:paraId="3021B343" w14:textId="08E94561" w:rsidR="00425CBC" w:rsidRPr="002E2769" w:rsidRDefault="00302F0B" w:rsidP="00425C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425CBC" w:rsidRPr="002E2769">
        <w:rPr>
          <w:rFonts w:ascii="Times New Roman" w:hAnsi="Times New Roman" w:cs="Times New Roman"/>
        </w:rPr>
        <w:t xml:space="preserve"> Based on a rating of 3 (quite) or 4 (very). </w:t>
      </w:r>
      <w:r>
        <w:rPr>
          <w:rFonts w:ascii="Times New Roman" w:hAnsi="Times New Roman" w:cs="Times New Roman"/>
          <w:vertAlign w:val="superscript"/>
        </w:rPr>
        <w:t>b</w:t>
      </w:r>
      <w:r w:rsidR="00425CBC" w:rsidRPr="002E2769">
        <w:rPr>
          <w:rFonts w:ascii="Times New Roman" w:hAnsi="Times New Roman" w:cs="Times New Roman"/>
        </w:rPr>
        <w:t xml:space="preserve"> Based on the importance and actionability ratings; Items in bold were retained.</w:t>
      </w:r>
    </w:p>
    <w:sectPr w:rsidR="00425CBC" w:rsidRPr="002E2769" w:rsidSect="00425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B399A"/>
    <w:multiLevelType w:val="hybridMultilevel"/>
    <w:tmpl w:val="2D741252"/>
    <w:lvl w:ilvl="0" w:tplc="552021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BC"/>
    <w:rsid w:val="000665AE"/>
    <w:rsid w:val="000C001C"/>
    <w:rsid w:val="002E2769"/>
    <w:rsid w:val="00302F0B"/>
    <w:rsid w:val="00425CBC"/>
    <w:rsid w:val="00452E1E"/>
    <w:rsid w:val="00505012"/>
    <w:rsid w:val="007F3CD2"/>
    <w:rsid w:val="009049D1"/>
    <w:rsid w:val="00B84156"/>
    <w:rsid w:val="00C509EC"/>
    <w:rsid w:val="00D13475"/>
    <w:rsid w:val="00D65CA4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4047"/>
  <w15:chartTrackingRefBased/>
  <w15:docId w15:val="{7B8A75AE-C146-4DD0-A2F2-7C299E62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C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5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C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8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8</Words>
  <Characters>643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2</cp:revision>
  <dcterms:created xsi:type="dcterms:W3CDTF">2021-10-07T18:10:00Z</dcterms:created>
  <dcterms:modified xsi:type="dcterms:W3CDTF">2021-10-07T18:10:00Z</dcterms:modified>
</cp:coreProperties>
</file>